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CA6" w:rsidRDefault="00157CA6" w:rsidP="00157C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Standardized Risk Difference Estimates of Advanced (Stage III/IV) Cancer among Men and Women in Botswana</w:t>
      </w:r>
    </w:p>
    <w:tbl>
      <w:tblPr>
        <w:tblW w:w="9610" w:type="dxa"/>
        <w:tblLook w:val="04A0" w:firstRow="1" w:lastRow="0" w:firstColumn="1" w:lastColumn="0" w:noHBand="0" w:noVBand="1"/>
      </w:tblPr>
      <w:tblGrid>
        <w:gridCol w:w="3106"/>
        <w:gridCol w:w="1282"/>
        <w:gridCol w:w="1777"/>
        <w:gridCol w:w="1282"/>
        <w:gridCol w:w="2194"/>
      </w:tblGrid>
      <w:tr w:rsidR="00157CA6" w:rsidRPr="00433AC0" w:rsidTr="00E32211">
        <w:trPr>
          <w:trHeight w:val="176"/>
        </w:trPr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censoring weights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soring weights</w:t>
            </w:r>
          </w:p>
        </w:tc>
      </w:tr>
      <w:tr w:rsidR="00157CA6" w:rsidRPr="00433AC0" w:rsidTr="00E32211">
        <w:trPr>
          <w:trHeight w:val="176"/>
        </w:trPr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Differenc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sk Difference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157CA6" w:rsidRPr="00433AC0" w:rsidTr="00E32211">
        <w:trPr>
          <w:trHeight w:val="184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cancer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</w:t>
            </w: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1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16</w:t>
            </w:r>
          </w:p>
        </w:tc>
      </w:tr>
      <w:tr w:rsidR="00157CA6" w:rsidRPr="00433AC0" w:rsidTr="00E32211">
        <w:trPr>
          <w:trHeight w:val="184"/>
        </w:trPr>
        <w:tc>
          <w:tcPr>
            <w:tcW w:w="3106" w:type="dxa"/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genital</w:t>
            </w:r>
            <w:proofErr w:type="spellEnd"/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4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194" w:type="dxa"/>
            <w:shd w:val="clear" w:color="auto" w:fill="auto"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44</w:t>
            </w:r>
          </w:p>
        </w:tc>
      </w:tr>
      <w:tr w:rsidR="00157CA6" w:rsidRPr="00433AC0" w:rsidTr="00E32211">
        <w:trPr>
          <w:trHeight w:val="184"/>
        </w:trPr>
        <w:tc>
          <w:tcPr>
            <w:tcW w:w="3106" w:type="dxa"/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L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, 0.3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, 0.33</w:t>
            </w:r>
          </w:p>
        </w:tc>
      </w:tr>
      <w:tr w:rsidR="00157CA6" w:rsidRPr="00433AC0" w:rsidTr="00E32211">
        <w:trPr>
          <w:trHeight w:val="184"/>
        </w:trPr>
        <w:tc>
          <w:tcPr>
            <w:tcW w:w="3106" w:type="dxa"/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, 0.2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, 0.31</w:t>
            </w:r>
          </w:p>
        </w:tc>
      </w:tr>
      <w:tr w:rsidR="00157CA6" w:rsidRPr="00433AC0" w:rsidTr="00E32211">
        <w:trPr>
          <w:trHeight w:val="184"/>
        </w:trPr>
        <w:tc>
          <w:tcPr>
            <w:tcW w:w="3106" w:type="dxa"/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, 0.14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99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57CA6" w:rsidRPr="00433AC0" w:rsidTr="00E32211">
        <w:trPr>
          <w:trHeight w:val="184"/>
        </w:trPr>
        <w:tc>
          <w:tcPr>
            <w:tcW w:w="31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7CA6" w:rsidRPr="00433AC0" w:rsidRDefault="00157CA6" w:rsidP="00E322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(</w:t>
            </w:r>
            <w:proofErr w:type="spellStart"/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l</w:t>
            </w:r>
            <w:proofErr w:type="spellEnd"/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east and cervix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</w:t>
            </w: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1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A6" w:rsidRPr="00433AC0" w:rsidRDefault="00157CA6" w:rsidP="00E32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3A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0</w:t>
            </w:r>
            <w:r w:rsidRPr="00F37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16</w:t>
            </w:r>
          </w:p>
        </w:tc>
      </w:tr>
    </w:tbl>
    <w:p w:rsidR="00A714F2" w:rsidRDefault="00A714F2">
      <w:bookmarkStart w:id="0" w:name="_GoBack"/>
      <w:bookmarkEnd w:id="0"/>
    </w:p>
    <w:sectPr w:rsidR="00A7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CA6"/>
    <w:rsid w:val="00157CA6"/>
    <w:rsid w:val="00A7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DC7EB-55D6-4485-8E47-FCFDD903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1</cp:revision>
  <dcterms:created xsi:type="dcterms:W3CDTF">2018-05-30T13:26:00Z</dcterms:created>
  <dcterms:modified xsi:type="dcterms:W3CDTF">2018-05-30T13:27:00Z</dcterms:modified>
</cp:coreProperties>
</file>